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CC" w:rsidRDefault="0016148C" w:rsidP="006D0A23">
      <w:pPr>
        <w:pStyle w:val="NoSpacing"/>
        <w:jc w:val="center"/>
        <w:rPr>
          <w:rFonts w:ascii="Arial" w:hAnsi="Arial" w:cs="Arial"/>
          <w:b/>
          <w:sz w:val="20"/>
          <w:szCs w:val="20"/>
        </w:rPr>
      </w:pPr>
      <w:r w:rsidRPr="006D0A23">
        <w:rPr>
          <w:rFonts w:ascii="Arial" w:hAnsi="Arial" w:cs="Arial"/>
          <w:b/>
          <w:sz w:val="20"/>
          <w:szCs w:val="20"/>
        </w:rPr>
        <w:t>CODE</w:t>
      </w:r>
      <w:bookmarkStart w:id="0" w:name="_GoBack"/>
      <w:bookmarkEnd w:id="0"/>
      <w:r w:rsidRPr="006D0A23">
        <w:rPr>
          <w:rFonts w:ascii="Arial" w:hAnsi="Arial" w:cs="Arial"/>
          <w:b/>
          <w:sz w:val="20"/>
          <w:szCs w:val="20"/>
        </w:rPr>
        <w:t>BOOK</w:t>
      </w:r>
    </w:p>
    <w:p w:rsidR="006D0A23" w:rsidRPr="006D0A23" w:rsidRDefault="006D0A23" w:rsidP="006D0A23">
      <w:pPr>
        <w:pStyle w:val="NoSpacing"/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5000" w:type="pct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CellMar>
          <w:top w:w="108" w:type="dxa"/>
        </w:tblCellMar>
        <w:tblLook w:val="0420" w:firstRow="1" w:lastRow="0" w:firstColumn="0" w:lastColumn="0" w:noHBand="0" w:noVBand="1"/>
      </w:tblPr>
      <w:tblGrid>
        <w:gridCol w:w="3358"/>
        <w:gridCol w:w="5997"/>
      </w:tblGrid>
      <w:tr w:rsidR="00DC6CCC" w:rsidRPr="006002AD" w:rsidTr="00180EE4">
        <w:trPr>
          <w:tblHeader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4472C4"/>
          </w:tcPr>
          <w:p w:rsidR="00DC6CCC" w:rsidRPr="006002AD" w:rsidRDefault="00852EC0">
            <w:pPr>
              <w:pStyle w:val="TableHeader"/>
              <w:rPr>
                <w:rFonts w:ascii="Arial" w:hAnsi="Arial" w:cs="Arial"/>
                <w:b/>
                <w:sz w:val="20"/>
                <w:szCs w:val="20"/>
              </w:rPr>
            </w:pPr>
            <w:r w:rsidRPr="006002AD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205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4472C4"/>
          </w:tcPr>
          <w:p w:rsidR="00DC6CCC" w:rsidRPr="006002AD" w:rsidRDefault="00852EC0">
            <w:pPr>
              <w:pStyle w:val="TableHeader"/>
              <w:rPr>
                <w:rFonts w:ascii="Arial" w:hAnsi="Arial" w:cs="Arial"/>
                <w:b/>
                <w:sz w:val="20"/>
                <w:szCs w:val="20"/>
              </w:rPr>
            </w:pPr>
            <w:r w:rsidRPr="006002AD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ssociating FGS with other diseases or condition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dicating how people associate FGS with other infections/disease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Cervical cancer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on how people associate FGS with cervical cancer and the reasons for this associatio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Ectopic pregnancy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on how people associate FGS with Ectopic pregnancy (or </w:t>
            </w:r>
            <w:proofErr w:type="spellStart"/>
            <w:r w:rsidRPr="006002AD">
              <w:rPr>
                <w:rFonts w:ascii="Arial" w:hAnsi="Arial" w:cs="Arial"/>
                <w:sz w:val="20"/>
                <w:szCs w:val="20"/>
              </w:rPr>
              <w:t>Extrauterine</w:t>
            </w:r>
            <w:proofErr w:type="spellEnd"/>
            <w:r w:rsidRPr="006002AD">
              <w:rPr>
                <w:rFonts w:ascii="Arial" w:hAnsi="Arial" w:cs="Arial"/>
                <w:sz w:val="20"/>
                <w:szCs w:val="20"/>
              </w:rPr>
              <w:t xml:space="preserve"> pregnancy) and the reasons for this associatio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IV or AID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on how people associate FGS with HIV/AIDS and reasons behind this associatio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Infertility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on how people associate FGS with infertility and the reasons for this associatio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Miscarriage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on how people associate FGS with miscarriage and the reasons for this associatio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Other ST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on how people associate FGS with other STIs such as </w:t>
            </w:r>
            <w:proofErr w:type="spellStart"/>
            <w:r w:rsidRPr="006002AD">
              <w:rPr>
                <w:rFonts w:ascii="Arial" w:hAnsi="Arial" w:cs="Arial"/>
                <w:sz w:val="20"/>
                <w:szCs w:val="20"/>
              </w:rPr>
              <w:t>Gonorrhea</w:t>
            </w:r>
            <w:proofErr w:type="spellEnd"/>
            <w:r w:rsidRPr="006002AD">
              <w:rPr>
                <w:rFonts w:ascii="Arial" w:hAnsi="Arial" w:cs="Arial"/>
                <w:sz w:val="20"/>
                <w:szCs w:val="20"/>
              </w:rPr>
              <w:t xml:space="preserve"> and Syphilis and the reasons for this associatio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vailability of FGS service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on the availability of health services for FGS including equipment, health service providers, and incentives for health services provider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lth facilities do</w:t>
            </w:r>
            <w:r w:rsidR="00BB6BB0" w:rsidRPr="006002AD"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6002AD">
              <w:rPr>
                <w:rFonts w:ascii="Arial" w:hAnsi="Arial" w:cs="Arial"/>
                <w:sz w:val="20"/>
                <w:szCs w:val="20"/>
              </w:rPr>
              <w:t>t have enough health workers to fight against FG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indicating that health facilities </w:t>
            </w:r>
            <w:r w:rsidR="0092436A" w:rsidRPr="006002AD">
              <w:rPr>
                <w:rFonts w:ascii="Arial" w:hAnsi="Arial" w:cs="Arial"/>
                <w:sz w:val="20"/>
                <w:szCs w:val="20"/>
              </w:rPr>
              <w:t>do not</w:t>
            </w:r>
            <w:r w:rsidRPr="006002AD">
              <w:rPr>
                <w:rFonts w:ascii="Arial" w:hAnsi="Arial" w:cs="Arial"/>
                <w:sz w:val="20"/>
                <w:szCs w:val="20"/>
              </w:rPr>
              <w:t xml:space="preserve"> have enough health workers to fight against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lth facilities do</w:t>
            </w:r>
            <w:r w:rsidR="00BB6BB0" w:rsidRPr="006002AD"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6002AD">
              <w:rPr>
                <w:rFonts w:ascii="Arial" w:hAnsi="Arial" w:cs="Arial"/>
                <w:sz w:val="20"/>
                <w:szCs w:val="20"/>
              </w:rPr>
              <w:t>t have incentives to motivate health worker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indicating that health facilities </w:t>
            </w:r>
            <w:r w:rsidR="0092436A" w:rsidRPr="006002AD">
              <w:rPr>
                <w:rFonts w:ascii="Arial" w:hAnsi="Arial" w:cs="Arial"/>
                <w:sz w:val="20"/>
                <w:szCs w:val="20"/>
              </w:rPr>
              <w:t>do not</w:t>
            </w:r>
            <w:r w:rsidRPr="006002AD">
              <w:rPr>
                <w:rFonts w:ascii="Arial" w:hAnsi="Arial" w:cs="Arial"/>
                <w:sz w:val="20"/>
                <w:szCs w:val="20"/>
              </w:rPr>
              <w:t xml:space="preserve"> have enough incentives to motivate health workers in the fight against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lth facilities have enough equipment to diagnose FG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dicating that health facilities have enough equipment to diagnose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lth facilities have enough health workers to fighting against FG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dicating that health facilities have enough health workers to fight against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lth facilities have fewer or no equipment to diagnose FG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indicating that health facilities </w:t>
            </w:r>
            <w:r w:rsidR="0092436A" w:rsidRPr="006002AD">
              <w:rPr>
                <w:rFonts w:ascii="Arial" w:hAnsi="Arial" w:cs="Arial"/>
                <w:sz w:val="20"/>
                <w:szCs w:val="20"/>
              </w:rPr>
              <w:t>do not</w:t>
            </w:r>
            <w:r w:rsidRPr="006002AD">
              <w:rPr>
                <w:rFonts w:ascii="Arial" w:hAnsi="Arial" w:cs="Arial"/>
                <w:sz w:val="20"/>
                <w:szCs w:val="20"/>
              </w:rPr>
              <w:t xml:space="preserve"> have enough or have no equipment to diagnose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lastRenderedPageBreak/>
              <w:t>Health facilities have incentives to motivate health worker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dicating that health facilities have enough incentives to motivate health workers in the fight against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wareness of FG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dicating that study participants are aware or not aware of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rd about FG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dicating that people have ever heard or never heard about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Never heard about FG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dicating that people have never heard about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wareness of urogenital schistosomiasi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about people’s knowledge or perception of schistosomiasis.</w:t>
            </w:r>
          </w:p>
        </w:tc>
      </w:tr>
      <w:tr w:rsidR="00DC6CCC" w:rsidRPr="006002AD" w:rsidTr="00180EE4">
        <w:trPr>
          <w:trHeight w:val="890"/>
        </w:trPr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From whom people have heard about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uman sources of information about urogenital schistosomiasis e.g. friends, health workers etc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rd about urogenital schistosomiasi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Information indicating that people have ever heard about urogenital schistosomiasi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Local terms of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Local phrases/words for urogenital schistosomiasi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Never heard about urogenital schistosomiasi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Information signifying that people have never heard about urogenital schistosomiasi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Prevalence of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that describes the prevalence of urogenital schistosomiasis in a given village community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Severity of urogenital schistosomiasi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that describes the severity of urogenital schistosomiasis in a given village community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Where people have heard about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Non-human sources of information about urogenital schistosomiasis e.g. Newspapers, radio or TV programs, leaflets, photographs, health facilities etc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Causes</w:t>
            </w:r>
            <w:r w:rsidR="005C057E">
              <w:rPr>
                <w:rFonts w:ascii="Arial" w:hAnsi="Arial" w:cs="Arial"/>
                <w:sz w:val="20"/>
                <w:szCs w:val="20"/>
              </w:rPr>
              <w:t>/Aetiology</w:t>
            </w:r>
            <w:r w:rsidRPr="006002AD">
              <w:rPr>
                <w:rFonts w:ascii="Arial" w:hAnsi="Arial" w:cs="Arial"/>
                <w:sz w:val="20"/>
                <w:szCs w:val="20"/>
              </w:rPr>
              <w:t xml:space="preserve"> of FG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statements stating the causes of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FGS treatment seeking </w:t>
            </w:r>
            <w:proofErr w:type="spellStart"/>
            <w:r w:rsidRPr="006002AD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Places/treatment facilities where people/women go when they find out that they have symptoms of FGS. All information describing the first step a woman who has symptoms of FGS will take and the reasons for taking such a step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Biomedical health facilitie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explaining that people visit biomedical health facilities—e.g. health centres and hospitals—to seek for the </w:t>
            </w:r>
            <w:r w:rsidRPr="006002AD">
              <w:rPr>
                <w:rFonts w:ascii="Arial" w:hAnsi="Arial" w:cs="Arial"/>
                <w:sz w:val="20"/>
                <w:szCs w:val="20"/>
              </w:rPr>
              <w:lastRenderedPageBreak/>
              <w:t>treatment of FGS. Also information about what treatment people get at the health facilitie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lastRenderedPageBreak/>
              <w:t>Private retail drug shop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explaining that people visit private retail drug shops to seek for the treatment of FGS. Also information about what treatment people get from the private retail drug shop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Self-treatment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explaining that people resort to self-treatment using herbal medication when they find out that they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are infec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with FGS. Also information about what people treat themselves with and how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Traditional healer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explaining that people visit traditional healers to seek for the treatment of FGS. Also information about what treatment people get from traditional healer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ealth workers ever received FGS training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Information about whether health workers have ever received FGS training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Funder of the training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The person or institution that funded the training.</w:t>
            </w:r>
          </w:p>
        </w:tc>
      </w:tr>
      <w:tr w:rsidR="00DC6CCC" w:rsidRPr="006002AD" w:rsidTr="00180EE4">
        <w:trPr>
          <w:trHeight w:val="22"/>
        </w:trPr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When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When they received the training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Human body parts affected by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statements in which study participants describe parts of the human body that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are affec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by urogenital schistosomiasis. </w:t>
            </w:r>
            <w:proofErr w:type="gramStart"/>
            <w:r w:rsidR="00325CB0" w:rsidRPr="006002AD">
              <w:rPr>
                <w:rFonts w:ascii="Arial" w:hAnsi="Arial" w:cs="Arial"/>
                <w:sz w:val="20"/>
                <w:szCs w:val="20"/>
              </w:rPr>
              <w:t>Also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>, any explanations on how those parts of the body are affected.</w:t>
            </w:r>
          </w:p>
        </w:tc>
      </w:tr>
      <w:tr w:rsidR="00971A44" w:rsidRPr="006002AD" w:rsidTr="00180EE4">
        <w:tc>
          <w:tcPr>
            <w:tcW w:w="1795" w:type="pct"/>
            <w:shd w:val="clear" w:color="auto" w:fill="D9E2F3"/>
          </w:tcPr>
          <w:p w:rsidR="00971A44" w:rsidRPr="006002AD" w:rsidRDefault="0097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ventions </w:t>
            </w:r>
          </w:p>
        </w:tc>
        <w:tc>
          <w:tcPr>
            <w:tcW w:w="3205" w:type="pct"/>
            <w:shd w:val="clear" w:color="auto" w:fill="D9E2F3"/>
          </w:tcPr>
          <w:p w:rsidR="00971A44" w:rsidRPr="006002AD" w:rsidRDefault="00971A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4F1D32">
              <w:rPr>
                <w:rFonts w:ascii="Arial" w:hAnsi="Arial" w:cs="Arial"/>
                <w:sz w:val="20"/>
                <w:szCs w:val="20"/>
              </w:rPr>
              <w:t>ll interventions, programs, or</w:t>
            </w:r>
            <w:r>
              <w:rPr>
                <w:rFonts w:ascii="Arial" w:hAnsi="Arial" w:cs="Arial"/>
                <w:sz w:val="20"/>
                <w:szCs w:val="20"/>
              </w:rPr>
              <w:t xml:space="preserve"> strategies suggested to prevent, control, and manage FGS. They can be community-based (targeting community members) and/or facility based (targeting the health system including healthcare workers)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Meaning of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in which study participants define urogenital schistosomiasis or explain the meaning of urogenital schistosomiasi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Men’s reaction to FGS infected partner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that describes how men would react if they found out that their partners/wives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are infec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with FG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Most at risk population for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groups of people mentioned by study participants as being at high risk for urogenital schistosomiasi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Children and why children are at risk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statements stating that children are at high risk for urogenital schistosomiasis and specifying their age. Also, why they are at risk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lastRenderedPageBreak/>
              <w:t>Men and Why men are at higher risk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statements stating that men are at high risk for urogenital schistosomiasis. Also, why they are at risk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Women and why women are at higher risk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statements stating that women are at high risk for urogenital schistosomiasis. Also, why women are at higher risk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Prevalence of FG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All information describing how big/small is the problem of FGS compared to other health problems in the village communitie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Symptoms of FG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features mentioned by study participants indicating that a woman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is infec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by FGS. Such features may be or may not be apparent to a patient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Symptoms of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/features mentioned by study participants indicating that a person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is infec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by urogenital schistosomiasis. Such features may be or may not be apparent to a patient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Transmission of FG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about the transmission of FGS from an infected woman to another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person,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be a man, woman, or childre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FGS can be transmitted to a sexual partner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about whether or not a woman/girl infected with FGS can infect her husband/sexual partner. </w:t>
            </w:r>
            <w:proofErr w:type="gramStart"/>
            <w:r w:rsidR="00325CB0" w:rsidRPr="006002AD">
              <w:rPr>
                <w:rFonts w:ascii="Arial" w:hAnsi="Arial" w:cs="Arial"/>
                <w:sz w:val="20"/>
                <w:szCs w:val="20"/>
              </w:rPr>
              <w:t>Also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>, all information describing WHY study participants think this can or cannot happe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FGS can be transmitted to another person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where study participants acknowledge that FGS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can be transmit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from an infected woman to another person.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Also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>, all information describing how such transmission occur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 w:rsidP="006002A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FGS cannot be transmitted to another person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information where study participants mention that FGS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cannot be transmit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from an infected woman to another person. Also, all information describing why FGS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cannot be transmit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from an infected woman to another person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Transmission of urogenital schistosomiasis</w:t>
            </w:r>
          </w:p>
        </w:tc>
        <w:tc>
          <w:tcPr>
            <w:tcW w:w="3205" w:type="pct"/>
            <w:shd w:val="clear" w:color="auto" w:fill="D9E2F3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 xml:space="preserve">All statements in which study participants explain how urogenital schistosomiasis </w:t>
            </w:r>
            <w:proofErr w:type="gramStart"/>
            <w:r w:rsidRPr="006002AD">
              <w:rPr>
                <w:rFonts w:ascii="Arial" w:hAnsi="Arial" w:cs="Arial"/>
                <w:sz w:val="20"/>
                <w:szCs w:val="20"/>
              </w:rPr>
              <w:t>is transmitted</w:t>
            </w:r>
            <w:proofErr w:type="gramEnd"/>
            <w:r w:rsidRPr="006002AD">
              <w:rPr>
                <w:rFonts w:ascii="Arial" w:hAnsi="Arial" w:cs="Arial"/>
                <w:sz w:val="20"/>
                <w:szCs w:val="20"/>
              </w:rPr>
              <w:t xml:space="preserve"> 1) from physical sources to the people and 2) from one person to another. In the second case, transmission may involve certain human </w:t>
            </w:r>
            <w:proofErr w:type="spellStart"/>
            <w:r w:rsidRPr="006002AD">
              <w:rPr>
                <w:rFonts w:ascii="Arial" w:hAnsi="Arial" w:cs="Arial"/>
                <w:sz w:val="20"/>
                <w:szCs w:val="20"/>
              </w:rPr>
              <w:t>behaviors</w:t>
            </w:r>
            <w:proofErr w:type="spellEnd"/>
            <w:r w:rsidRPr="006002AD">
              <w:rPr>
                <w:rFonts w:ascii="Arial" w:hAnsi="Arial" w:cs="Arial"/>
                <w:sz w:val="20"/>
                <w:szCs w:val="20"/>
              </w:rPr>
              <w:t xml:space="preserve"> and practices that shape the transmission of urogenital schistosomiasis.</w:t>
            </w:r>
          </w:p>
        </w:tc>
      </w:tr>
      <w:tr w:rsidR="00DC6CCC" w:rsidRPr="006002AD" w:rsidTr="00180EE4">
        <w:tc>
          <w:tcPr>
            <w:tcW w:w="179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Treatment of urogenital schistosomiasis</w:t>
            </w:r>
          </w:p>
        </w:tc>
        <w:tc>
          <w:tcPr>
            <w:tcW w:w="3205" w:type="pct"/>
            <w:shd w:val="clear" w:color="auto" w:fill="B4C6E7"/>
          </w:tcPr>
          <w:p w:rsidR="00DC6CCC" w:rsidRPr="006002AD" w:rsidRDefault="00852EC0">
            <w:pPr>
              <w:rPr>
                <w:rFonts w:ascii="Arial" w:hAnsi="Arial" w:cs="Arial"/>
                <w:sz w:val="20"/>
                <w:szCs w:val="20"/>
              </w:rPr>
            </w:pPr>
            <w:r w:rsidRPr="006002AD">
              <w:rPr>
                <w:rFonts w:ascii="Arial" w:hAnsi="Arial" w:cs="Arial"/>
                <w:sz w:val="20"/>
                <w:szCs w:val="20"/>
              </w:rPr>
              <w:t>Places/treatment facilities where people/women go when they find out that they have symptoms of Urogenital schistosomiasis. All information describing the first step a woman who has symptoms of urogenital schistosomiasis will take and the reasons for taking such a step.</w:t>
            </w:r>
          </w:p>
        </w:tc>
      </w:tr>
    </w:tbl>
    <w:p w:rsidR="00852EC0" w:rsidRPr="00CC76AF" w:rsidRDefault="00852EC0">
      <w:pPr>
        <w:rPr>
          <w:rFonts w:ascii="Arial" w:hAnsi="Arial" w:cs="Arial"/>
          <w:sz w:val="20"/>
          <w:szCs w:val="20"/>
        </w:rPr>
      </w:pPr>
    </w:p>
    <w:sectPr w:rsidR="00852EC0" w:rsidRPr="00CC76AF" w:rsidSect="00304BE8">
      <w:footerReference w:type="default" r:id="rId6"/>
      <w:pgSz w:w="12240" w:h="15840" w:code="1"/>
      <w:pgMar w:top="1296" w:right="1440" w:bottom="1296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E8A" w:rsidRDefault="00870E8A">
      <w:pPr>
        <w:spacing w:after="0" w:line="240" w:lineRule="auto"/>
      </w:pPr>
      <w:r>
        <w:separator/>
      </w:r>
    </w:p>
  </w:endnote>
  <w:endnote w:type="continuationSeparator" w:id="0">
    <w:p w:rsidR="00870E8A" w:rsidRDefault="00870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6CCC" w:rsidRPr="004A62E8" w:rsidRDefault="00852EC0" w:rsidP="006002AD">
    <w:pPr>
      <w:pStyle w:val="Footer1"/>
      <w:jc w:val="right"/>
      <w:rPr>
        <w:rFonts w:ascii="Arial" w:hAnsi="Arial" w:cs="Arial"/>
        <w:sz w:val="20"/>
        <w:szCs w:val="20"/>
      </w:rPr>
    </w:pPr>
    <w:r w:rsidRPr="004A62E8">
      <w:rPr>
        <w:rFonts w:ascii="Arial" w:hAnsi="Arial" w:cs="Arial"/>
        <w:sz w:val="20"/>
        <w:szCs w:val="20"/>
      </w:rPr>
      <w:t xml:space="preserve">Page </w:t>
    </w:r>
    <w:r w:rsidRPr="004A62E8">
      <w:rPr>
        <w:rFonts w:ascii="Arial" w:hAnsi="Arial" w:cs="Arial"/>
        <w:sz w:val="20"/>
        <w:szCs w:val="20"/>
      </w:rPr>
      <w:fldChar w:fldCharType="begin"/>
    </w:r>
    <w:r w:rsidRPr="004A62E8">
      <w:rPr>
        <w:rFonts w:ascii="Arial" w:hAnsi="Arial" w:cs="Arial"/>
        <w:sz w:val="20"/>
        <w:szCs w:val="20"/>
      </w:rPr>
      <w:instrText xml:space="preserve"> PAGE </w:instrText>
    </w:r>
    <w:r w:rsidRPr="004A62E8">
      <w:rPr>
        <w:rFonts w:ascii="Arial" w:hAnsi="Arial" w:cs="Arial"/>
        <w:sz w:val="20"/>
        <w:szCs w:val="20"/>
      </w:rPr>
      <w:fldChar w:fldCharType="separate"/>
    </w:r>
    <w:r w:rsidR="0016148C">
      <w:rPr>
        <w:rFonts w:ascii="Arial" w:hAnsi="Arial" w:cs="Arial"/>
        <w:noProof/>
        <w:sz w:val="20"/>
        <w:szCs w:val="20"/>
      </w:rPr>
      <w:t>4</w:t>
    </w:r>
    <w:r w:rsidRPr="004A62E8">
      <w:rPr>
        <w:rFonts w:ascii="Arial" w:hAnsi="Arial" w:cs="Arial"/>
        <w:sz w:val="20"/>
        <w:szCs w:val="20"/>
      </w:rPr>
      <w:fldChar w:fldCharType="end"/>
    </w:r>
    <w:r w:rsidRPr="004A62E8">
      <w:rPr>
        <w:rFonts w:ascii="Arial" w:hAnsi="Arial" w:cs="Arial"/>
        <w:sz w:val="20"/>
        <w:szCs w:val="20"/>
      </w:rPr>
      <w:t xml:space="preserve"> of </w:t>
    </w:r>
    <w:r w:rsidRPr="004A62E8">
      <w:rPr>
        <w:rFonts w:ascii="Arial" w:hAnsi="Arial" w:cs="Arial"/>
        <w:sz w:val="20"/>
        <w:szCs w:val="20"/>
      </w:rPr>
      <w:fldChar w:fldCharType="begin"/>
    </w:r>
    <w:r w:rsidRPr="004A62E8">
      <w:rPr>
        <w:rFonts w:ascii="Arial" w:hAnsi="Arial" w:cs="Arial"/>
        <w:sz w:val="20"/>
        <w:szCs w:val="20"/>
      </w:rPr>
      <w:instrText xml:space="preserve"> NUMPAGES </w:instrText>
    </w:r>
    <w:r w:rsidRPr="004A62E8">
      <w:rPr>
        <w:rFonts w:ascii="Arial" w:hAnsi="Arial" w:cs="Arial"/>
        <w:sz w:val="20"/>
        <w:szCs w:val="20"/>
      </w:rPr>
      <w:fldChar w:fldCharType="separate"/>
    </w:r>
    <w:r w:rsidR="0016148C">
      <w:rPr>
        <w:rFonts w:ascii="Arial" w:hAnsi="Arial" w:cs="Arial"/>
        <w:noProof/>
        <w:sz w:val="20"/>
        <w:szCs w:val="20"/>
      </w:rPr>
      <w:t>4</w:t>
    </w:r>
    <w:r w:rsidRPr="004A62E8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E8A" w:rsidRDefault="00870E8A">
      <w:pPr>
        <w:spacing w:after="0" w:line="240" w:lineRule="auto"/>
      </w:pPr>
      <w:r>
        <w:separator/>
      </w:r>
    </w:p>
  </w:footnote>
  <w:footnote w:type="continuationSeparator" w:id="0">
    <w:p w:rsidR="00870E8A" w:rsidRDefault="00870E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482"/>
    <w:rsid w:val="0016148C"/>
    <w:rsid w:val="00180EE4"/>
    <w:rsid w:val="001B2ACD"/>
    <w:rsid w:val="001E7955"/>
    <w:rsid w:val="00304BE8"/>
    <w:rsid w:val="00325CB0"/>
    <w:rsid w:val="003475B3"/>
    <w:rsid w:val="00396A39"/>
    <w:rsid w:val="003F6403"/>
    <w:rsid w:val="004A62E8"/>
    <w:rsid w:val="004D1A62"/>
    <w:rsid w:val="004F1D32"/>
    <w:rsid w:val="005754D0"/>
    <w:rsid w:val="005931BB"/>
    <w:rsid w:val="005A64CA"/>
    <w:rsid w:val="005C057E"/>
    <w:rsid w:val="006002AD"/>
    <w:rsid w:val="006D0A23"/>
    <w:rsid w:val="007C0C93"/>
    <w:rsid w:val="007E398C"/>
    <w:rsid w:val="00852EC0"/>
    <w:rsid w:val="00870E8A"/>
    <w:rsid w:val="008B2D55"/>
    <w:rsid w:val="0092436A"/>
    <w:rsid w:val="00961281"/>
    <w:rsid w:val="00971A44"/>
    <w:rsid w:val="009C3F9C"/>
    <w:rsid w:val="00A47467"/>
    <w:rsid w:val="00A76B2E"/>
    <w:rsid w:val="00B34482"/>
    <w:rsid w:val="00B70289"/>
    <w:rsid w:val="00BB6BB0"/>
    <w:rsid w:val="00BE519D"/>
    <w:rsid w:val="00C02BAF"/>
    <w:rsid w:val="00C17184"/>
    <w:rsid w:val="00C649A2"/>
    <w:rsid w:val="00CC76AF"/>
    <w:rsid w:val="00D70C56"/>
    <w:rsid w:val="00DC6CCC"/>
    <w:rsid w:val="00EC4A93"/>
    <w:rsid w:val="00F216C5"/>
    <w:rsid w:val="00F8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B2AF7A-16BA-4670-9CA5-89D5C583D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Yu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spacing w:after="160" w:line="259" w:lineRule="auto"/>
      <w:jc w:val="center"/>
    </w:pPr>
    <w:rPr>
      <w:rFonts w:ascii="Calibri Light" w:eastAsia="Yu Gothic Light" w:hAnsi="Calibri Light"/>
      <w:color w:val="5B9BD5"/>
      <w:sz w:val="48"/>
      <w:szCs w:val="48"/>
      <w:lang w:val="en-AU" w:eastAsia="ja-JP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line="259" w:lineRule="auto"/>
      <w:outlineLvl w:val="0"/>
    </w:pPr>
    <w:rPr>
      <w:rFonts w:ascii="Calibri Light" w:eastAsia="Yu Gothic Light" w:hAnsi="Calibri Light"/>
      <w:color w:val="2E74B5"/>
      <w:sz w:val="32"/>
      <w:szCs w:val="32"/>
      <w:lang w:val="en-AU" w:eastAsia="ja-JP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="Calibri Light" w:eastAsia="Yu Gothic Light" w:hAnsi="Calibri Light"/>
    </w:rPr>
  </w:style>
  <w:style w:type="paragraph" w:customStyle="1" w:styleId="TableHeader">
    <w:name w:val="Table Header"/>
    <w:pPr>
      <w:spacing w:after="160" w:line="259" w:lineRule="auto"/>
    </w:pPr>
    <w:rPr>
      <w:rFonts w:ascii="Calibri Light" w:eastAsia="Yu Gothic Light" w:hAnsi="Calibri Light"/>
      <w:color w:val="FFFFFF"/>
      <w:sz w:val="22"/>
      <w:szCs w:val="22"/>
      <w:lang w:val="en-AU" w:eastAsia="ja-JP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pPr>
      <w:spacing w:after="160" w:line="259" w:lineRule="auto"/>
    </w:pPr>
    <w:rPr>
      <w:sz w:val="22"/>
      <w:szCs w:val="22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</w:style>
  <w:style w:type="paragraph" w:customStyle="1" w:styleId="Footer1">
    <w:name w:val="Footer1"/>
    <w:basedOn w:val="Normal"/>
    <w:rPr>
      <w:rFonts w:ascii="Calibri Light" w:eastAsia="Yu Gothic Light" w:hAnsi="Calibri Light"/>
    </w:rPr>
  </w:style>
  <w:style w:type="paragraph" w:styleId="Header">
    <w:name w:val="header"/>
    <w:basedOn w:val="Normal"/>
    <w:link w:val="HeaderChar"/>
    <w:uiPriority w:val="99"/>
    <w:unhideWhenUsed/>
    <w:rsid w:val="007E3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98C"/>
  </w:style>
  <w:style w:type="paragraph" w:styleId="Footer">
    <w:name w:val="footer"/>
    <w:basedOn w:val="Normal"/>
    <w:link w:val="FooterChar"/>
    <w:uiPriority w:val="99"/>
    <w:unhideWhenUsed/>
    <w:rsid w:val="007E3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98C"/>
  </w:style>
  <w:style w:type="paragraph" w:styleId="NoSpacing">
    <w:name w:val="No Spacing"/>
    <w:uiPriority w:val="1"/>
    <w:qFormat/>
    <w:rsid w:val="006D0A23"/>
    <w:rPr>
      <w:sz w:val="22"/>
      <w:szCs w:val="22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75</Words>
  <Characters>727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stan J. Matungwa</dc:creator>
  <cp:keywords/>
  <dc:description/>
  <cp:lastModifiedBy>Dunstan J. Matungwa</cp:lastModifiedBy>
  <cp:revision>7</cp:revision>
  <cp:lastPrinted>2022-07-03T05:32:00Z</cp:lastPrinted>
  <dcterms:created xsi:type="dcterms:W3CDTF">2022-07-03T05:23:00Z</dcterms:created>
  <dcterms:modified xsi:type="dcterms:W3CDTF">2022-08-18T18:28:00Z</dcterms:modified>
</cp:coreProperties>
</file>